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cs="Calibri;Century Gothic"/>
        </w:rPr>
      </w:pPr>
      <w:r>
        <w:rPr>
          <w:rFonts w:cs="Calibri;Century Gothic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19885</wp:posOffset>
                </wp:positionV>
                <wp:extent cx="3040380" cy="2796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0380" cy="2796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94"/>
                              <w:gridCol w:w="2394"/>
                            </w:tblGrid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;Century Gothic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 xml:space="preserve">Parameters      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 value in M-W te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icroarray expression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7.12 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EST count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6 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nectivity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 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%  of disorder residues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8 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tein stability index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8 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Alternatively spliced isoform Number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mRNA decay 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6 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;Century Gothic"/>
                                    </w:rPr>
                                    <w:t xml:space="preserve">     </w:t>
                                  </w:r>
                                  <w:r>
                                    <w:rPr/>
                                    <w:t>Evolutionary rate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2 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4pt;height:220.2pt;mso-wrap-distance-left:9pt;mso-wrap-distance-right:9pt;mso-wrap-distance-top:0pt;mso-wrap-distance-bottom:0pt;margin-top:127.55pt;mso-position-vertical-relative:page;margin-left:114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7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94"/>
                        <w:gridCol w:w="2394"/>
                      </w:tblGrid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;Century Gothic"/>
                              </w:rPr>
                              <w:t xml:space="preserve">      </w:t>
                            </w:r>
                            <w:r>
                              <w:rPr/>
                              <w:t xml:space="preserve">Parameters      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 value in M-W te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icroarray expression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7.12 x 10</w:t>
                            </w:r>
                            <w:r>
                              <w:rPr>
                                <w:vertAlign w:val="superscript"/>
                              </w:rPr>
                              <w:t>-6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EST count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.86 x 10</w:t>
                            </w:r>
                            <w:r>
                              <w:rPr>
                                <w:vertAlign w:val="superscript"/>
                              </w:rPr>
                              <w:t>-10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onnectivity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 x 10</w:t>
                            </w:r>
                            <w:r>
                              <w:rPr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%  of disorder residues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.48 x 10</w:t>
                            </w:r>
                            <w:r>
                              <w:rPr>
                                <w:vertAlign w:val="superscript"/>
                              </w:rPr>
                              <w:t>-2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rotein stability index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.18 x 10</w:t>
                            </w:r>
                            <w:r>
                              <w:rPr>
                                <w:vertAlign w:val="superscript"/>
                              </w:rPr>
                              <w:t>-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Alternatively spliced isoform Number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x 10</w:t>
                            </w:r>
                            <w:r>
                              <w:rPr>
                                <w:vertAlign w:val="superscript"/>
                              </w:rPr>
                              <w:t>-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mRNA decay 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.06 x 10</w:t>
                            </w:r>
                            <w:r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;Century Gothic"/>
                              </w:rPr>
                              <w:t xml:space="preserve">     </w:t>
                            </w:r>
                            <w:r>
                              <w:rPr/>
                              <w:t>Evolutionary rate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.42 x 10</w:t>
                            </w:r>
                            <w:r>
                              <w:rPr>
                                <w:vertAlign w:val="superscript"/>
                              </w:rPr>
                              <w:t>-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vertAlign w:val="superscript"/>
                              </w:rPr>
                            </w:pPr>
                            <w:r>
                              <w:rPr>
                                <w:vertAlign w:val="superscrip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7:49:00Z</dcterms:created>
  <dc:creator>Bose Institute</dc:creator>
  <dc:description/>
  <cp:keywords/>
  <dc:language>en-US</dc:language>
  <cp:lastModifiedBy>user</cp:lastModifiedBy>
  <dcterms:modified xsi:type="dcterms:W3CDTF">2011-08-02T07:49:00Z</dcterms:modified>
  <cp:revision>2</cp:revision>
  <dc:subject/>
  <dc:title>      Parameters      </dc:title>
</cp:coreProperties>
</file>